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42D" w:rsidRPr="001A20B7" w:rsidRDefault="00F1042D" w:rsidP="00F1042D">
      <w:pPr>
        <w:rPr>
          <w:rFonts w:ascii="Times New Roman" w:hAnsi="Times New Roman" w:cs="Times New Roman"/>
          <w:b/>
          <w:szCs w:val="21"/>
        </w:rPr>
      </w:pPr>
      <w:r w:rsidRPr="001A20B7">
        <w:rPr>
          <w:rFonts w:ascii="Times New Roman" w:hAnsi="Times New Roman" w:cs="Times New Roman"/>
          <w:b/>
          <w:szCs w:val="21"/>
        </w:rPr>
        <w:t xml:space="preserve">Table S1. </w:t>
      </w:r>
      <w:r w:rsidRPr="001A20B7">
        <w:rPr>
          <w:rFonts w:ascii="Times New Roman" w:hAnsi="Times New Roman" w:cs="Times New Roman"/>
          <w:szCs w:val="21"/>
        </w:rPr>
        <w:t>The List of PIN1 genes in this article.</w:t>
      </w:r>
    </w:p>
    <w:tbl>
      <w:tblPr>
        <w:tblW w:w="1386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88"/>
        <w:gridCol w:w="1559"/>
        <w:gridCol w:w="1984"/>
        <w:gridCol w:w="2127"/>
        <w:gridCol w:w="4824"/>
        <w:gridCol w:w="2380"/>
      </w:tblGrid>
      <w:tr w:rsidR="00F1042D" w:rsidRPr="001A20B7" w:rsidTr="00875FB9">
        <w:trPr>
          <w:trHeight w:val="679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 NCBI I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DS NCBI ID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amily</w:t>
            </w:r>
          </w:p>
          <w:p w:rsidR="00F1042D" w:rsidRPr="001A20B7" w:rsidRDefault="00F1042D" w:rsidP="00875FB9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1A2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der</w:t>
            </w:r>
            <w:r w:rsidRPr="001A2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d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3564038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3563990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2380" w:type="dxa"/>
            <w:vMerge w:val="restart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Poaceae </w:t>
            </w: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d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3570666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3570618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v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AJ97950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K366747.1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Hordeum vulgare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s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P_001057227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M_001063762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Oryza sativ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s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P_001048095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M_001054630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av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Panicum virgatum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b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2436761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2436716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Sorghum bicolor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b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i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XP_004953880.1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4953823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Setaria italic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i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4965062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4965005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AS19858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Y496058.1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m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BH09243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Q836240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Zea mays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m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CB55418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U570251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mPIN1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BH09242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Q836239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l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2887490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2887444.1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Arabidopsis lyrata</w:t>
            </w:r>
          </w:p>
        </w:tc>
        <w:tc>
          <w:tcPr>
            <w:tcW w:w="2380" w:type="dxa"/>
            <w:vMerge w:val="restart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rassicaceae</w:t>
            </w: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t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P_177500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M_106017.3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r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Brassica rap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r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b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EK01107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JN051352.1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Capsella bursa-pastoris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h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CH91863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J147293.1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Cardamine hirsut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r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EOA33778.1 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B870806.1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Capsella rubell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h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Thellungiella halophil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4512743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4512686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Cicer arietinum</w:t>
            </w:r>
          </w:p>
        </w:tc>
        <w:tc>
          <w:tcPr>
            <w:tcW w:w="2380" w:type="dxa"/>
            <w:vMerge w:val="restart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abaceae</w:t>
            </w: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4503270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4503213.1</w:t>
            </w:r>
          </w:p>
        </w:tc>
        <w:tc>
          <w:tcPr>
            <w:tcW w:w="4824" w:type="dxa"/>
            <w:vMerge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bookmarkStart w:id="0" w:name="_GoBack" w:colFirst="4" w:colLast="4"/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2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m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J95052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C344366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Glycine max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m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J95058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C344372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mPIN1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P_001267515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M_001280586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mPIN1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P_001267492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M_001280563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a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J84441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M235388.2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Lupinus albus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t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XP_003619829.1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3619781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Medicago truncatul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t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3631123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3631075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s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AO38045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Y222857.1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 xml:space="preserve">Pisum sativum 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v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 xml:space="preserve">Phaseolus vulgaris 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v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v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ragaria vesc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4299482.1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Fragaria vesca</w:t>
            </w:r>
          </w:p>
        </w:tc>
        <w:tc>
          <w:tcPr>
            <w:tcW w:w="2380" w:type="dxa"/>
            <w:vMerge w:val="restart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osaceae</w:t>
            </w: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d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Malus domestic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d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dPIN1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dPIN1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p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MJ11481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B639086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Prunus persic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p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MJ05411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B639097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us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4137502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4137454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Cucumis sativus</w:t>
            </w:r>
          </w:p>
        </w:tc>
        <w:tc>
          <w:tcPr>
            <w:tcW w:w="2380" w:type="dxa"/>
            <w:vMerge w:val="restart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ucurbitaceae</w:t>
            </w: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us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4144328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4144280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c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AQ14257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F247004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Momordica charanti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c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AQ14256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F246995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 xml:space="preserve">Gossypium raimondii </w:t>
            </w:r>
          </w:p>
        </w:tc>
        <w:tc>
          <w:tcPr>
            <w:tcW w:w="2380" w:type="dxa"/>
            <w:vMerge w:val="restart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alvaceae</w:t>
            </w: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、</w:t>
            </w: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erculiaceae (Malvales)</w:t>
            </w: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PIN1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c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OY21347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Theobroma cacao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c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EOY08798.1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Manihot esculenta</w:t>
            </w:r>
          </w:p>
        </w:tc>
        <w:tc>
          <w:tcPr>
            <w:tcW w:w="2380" w:type="dxa"/>
            <w:vMerge w:val="restart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licaceae</w:t>
            </w: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、</w:t>
            </w: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uphorbiaceae (Malpighiales)</w:t>
            </w: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5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5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PIN1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t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2317874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2317838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Populus trichocarpa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t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2322104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2322068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tPIN1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2307966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2307930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tPIN1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2322614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2322578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c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 xml:space="preserve">Citrus clementina </w:t>
            </w:r>
          </w:p>
        </w:tc>
        <w:tc>
          <w:tcPr>
            <w:tcW w:w="2380" w:type="dxa"/>
            <w:vMerge w:val="restart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utaceae</w:t>
            </w: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s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 xml:space="preserve">Citrus sinensis 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t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G792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C347302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Nicotiana tabacum</w:t>
            </w:r>
          </w:p>
        </w:tc>
        <w:tc>
          <w:tcPr>
            <w:tcW w:w="2380" w:type="dxa"/>
            <w:vMerge w:val="restart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olanaceae</w:t>
            </w: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t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G79244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C460399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l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P_001234163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M_001247234.1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Solanum lycopersicum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Solanum tuberosum</w:t>
            </w: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vPIN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P_002282693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M_002282657.1</w:t>
            </w:r>
          </w:p>
        </w:tc>
        <w:tc>
          <w:tcPr>
            <w:tcW w:w="4824" w:type="dxa"/>
            <w:vMerge w:val="restart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Vitis vinifera</w:t>
            </w:r>
          </w:p>
        </w:tc>
        <w:tc>
          <w:tcPr>
            <w:tcW w:w="2380" w:type="dxa"/>
            <w:vMerge w:val="restart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itaceae</w:t>
            </w:r>
          </w:p>
        </w:tc>
      </w:tr>
      <w:tr w:rsidR="00F1042D" w:rsidRPr="001A20B7" w:rsidTr="00875FB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vPIN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BI32786.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N596008.1</w:t>
            </w:r>
          </w:p>
        </w:tc>
        <w:tc>
          <w:tcPr>
            <w:tcW w:w="4824" w:type="dxa"/>
            <w:vMerge/>
            <w:vAlign w:val="center"/>
            <w:hideMark/>
          </w:tcPr>
          <w:p w:rsidR="00F1042D" w:rsidRPr="00577D0C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vMerge/>
            <w:vAlign w:val="center"/>
            <w:hideMark/>
          </w:tcPr>
          <w:p w:rsidR="00F1042D" w:rsidRPr="001A20B7" w:rsidRDefault="00F1042D" w:rsidP="00875FB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p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ricaceae</w:t>
            </w:r>
          </w:p>
        </w:tc>
      </w:tr>
      <w:tr w:rsidR="00F1042D" w:rsidRPr="001A20B7" w:rsidTr="00875FB9">
        <w:trPr>
          <w:trHeight w:val="27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mtPIN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―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:rsidR="00F1042D" w:rsidRPr="00577D0C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77D0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Amborella trichopoda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F1042D" w:rsidRPr="001A20B7" w:rsidRDefault="00F1042D" w:rsidP="00875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A20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mborellaceae</w:t>
            </w:r>
          </w:p>
        </w:tc>
      </w:tr>
    </w:tbl>
    <w:bookmarkEnd w:id="0"/>
    <w:p w:rsidR="00EB0223" w:rsidRPr="001A20B7" w:rsidRDefault="00EB0223">
      <w:pPr>
        <w:rPr>
          <w:rFonts w:ascii="Times New Roman" w:hAnsi="Times New Roman" w:cs="Times New Roman"/>
          <w:b/>
          <w:szCs w:val="21"/>
        </w:rPr>
      </w:pPr>
      <w:r w:rsidRPr="001A20B7">
        <w:rPr>
          <w:rFonts w:ascii="Times New Roman" w:hAnsi="Times New Roman" w:cs="Times New Roman"/>
          <w:b/>
          <w:szCs w:val="21"/>
        </w:rPr>
        <w:t>“</w:t>
      </w:r>
      <w:r w:rsidR="004E43F6" w:rsidRPr="001A20B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—</w:t>
      </w:r>
      <w:r w:rsidRPr="001A20B7">
        <w:rPr>
          <w:rFonts w:ascii="Times New Roman" w:hAnsi="Times New Roman" w:cs="Times New Roman"/>
          <w:b/>
          <w:szCs w:val="21"/>
        </w:rPr>
        <w:t>” means the sequences were searched in the phytozome website (http://www.phytozome.org).</w:t>
      </w:r>
    </w:p>
    <w:sectPr w:rsidR="00EB0223" w:rsidRPr="001A20B7" w:rsidSect="00D271F1">
      <w:pgSz w:w="16838" w:h="11906" w:orient="landscape"/>
      <w:pgMar w:top="1276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312B" w:rsidRDefault="00A8312B" w:rsidP="00752DB1">
      <w:r>
        <w:separator/>
      </w:r>
    </w:p>
  </w:endnote>
  <w:endnote w:type="continuationSeparator" w:id="0">
    <w:p w:rsidR="00A8312B" w:rsidRDefault="00A8312B" w:rsidP="00752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312B" w:rsidRDefault="00A8312B" w:rsidP="00752DB1">
      <w:r>
        <w:separator/>
      </w:r>
    </w:p>
  </w:footnote>
  <w:footnote w:type="continuationSeparator" w:id="0">
    <w:p w:rsidR="00A8312B" w:rsidRDefault="00A8312B" w:rsidP="00752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FFC"/>
    <w:rsid w:val="00020BEC"/>
    <w:rsid w:val="00084B7A"/>
    <w:rsid w:val="00094000"/>
    <w:rsid w:val="000A73A5"/>
    <w:rsid w:val="001A1405"/>
    <w:rsid w:val="001A20B7"/>
    <w:rsid w:val="001D4E6C"/>
    <w:rsid w:val="00366284"/>
    <w:rsid w:val="003A71EF"/>
    <w:rsid w:val="004E43F6"/>
    <w:rsid w:val="00577D0C"/>
    <w:rsid w:val="005E45B7"/>
    <w:rsid w:val="005F4FFC"/>
    <w:rsid w:val="00654B69"/>
    <w:rsid w:val="00752DB1"/>
    <w:rsid w:val="00795292"/>
    <w:rsid w:val="009231E5"/>
    <w:rsid w:val="00A45CE9"/>
    <w:rsid w:val="00A8312B"/>
    <w:rsid w:val="00B2476C"/>
    <w:rsid w:val="00B83F38"/>
    <w:rsid w:val="00CC7CB3"/>
    <w:rsid w:val="00CE3D2B"/>
    <w:rsid w:val="00D271F1"/>
    <w:rsid w:val="00DC2DC3"/>
    <w:rsid w:val="00EB0223"/>
    <w:rsid w:val="00F1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4D3273-A1DC-4E9C-96D4-64748CD78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D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D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08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4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72</Words>
  <Characters>2696</Characters>
  <Application>Microsoft Office Word</Application>
  <DocSecurity>0</DocSecurity>
  <Lines>22</Lines>
  <Paragraphs>6</Paragraphs>
  <ScaleCrop>false</ScaleCrop>
  <Company>NJFU</Company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潇</dc:creator>
  <cp:keywords/>
  <dc:description/>
  <cp:lastModifiedBy>孟潇</cp:lastModifiedBy>
  <cp:revision>21</cp:revision>
  <dcterms:created xsi:type="dcterms:W3CDTF">2013-07-31T15:56:00Z</dcterms:created>
  <dcterms:modified xsi:type="dcterms:W3CDTF">2013-12-29T14:06:00Z</dcterms:modified>
</cp:coreProperties>
</file>